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96A8F" w14:textId="52A34B97" w:rsidR="00B91065" w:rsidRPr="000673F7" w:rsidRDefault="00B91065" w:rsidP="00B91065">
      <w:pPr>
        <w:tabs>
          <w:tab w:val="left" w:pos="2019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="004C2CD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0673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Table. Primers for </w:t>
      </w:r>
      <w:r w:rsidR="00D41D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nuclear </w:t>
      </w:r>
      <w:r w:rsidRPr="000673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ribosomal </w:t>
      </w:r>
      <w:r w:rsidR="00D41D4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nd mitochondrial </w:t>
      </w:r>
      <w:r w:rsidRPr="000673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gene fragments.</w:t>
      </w:r>
    </w:p>
    <w:tbl>
      <w:tblPr>
        <w:tblW w:w="9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5103"/>
        <w:gridCol w:w="1656"/>
      </w:tblGrid>
      <w:tr w:rsidR="00B91065" w:rsidRPr="001306E1" w14:paraId="06BDB026" w14:textId="77777777" w:rsidTr="00B91065">
        <w:trPr>
          <w:trHeight w:val="29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9A261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Gene fragment 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72B95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ime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4FC822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Region amplified (bp)</w:t>
            </w:r>
          </w:p>
        </w:tc>
      </w:tr>
      <w:tr w:rsidR="00B91065" w:rsidRPr="001306E1" w14:paraId="76DF66D0" w14:textId="77777777" w:rsidTr="00B91065">
        <w:trPr>
          <w:trHeight w:val="2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B5595" w14:textId="34259061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 xml:space="preserve">ͣ NADH dehydrogenase </w:t>
            </w:r>
            <w:proofErr w:type="spellStart"/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>subunit</w:t>
            </w:r>
            <w:proofErr w:type="spellEnd"/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 xml:space="preserve"> 4, </w:t>
            </w:r>
            <w:r w:rsidRPr="001306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FR" w:eastAsia="es-CO"/>
              </w:rPr>
              <w:t>ND4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 xml:space="preserve"> [2</w:t>
            </w:r>
            <w:r w:rsidR="005E3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>3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s-CO"/>
              </w:rPr>
              <w:t>]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EFC4F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F: TCAACATGAGCCCTTGGAAG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411251F8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30</w:t>
            </w:r>
          </w:p>
        </w:tc>
      </w:tr>
      <w:tr w:rsidR="00B91065" w:rsidRPr="001306E1" w14:paraId="000761C5" w14:textId="77777777" w:rsidTr="00B91065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43F4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3D45C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R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ATTCGTTGTCATGGTAATG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86BCD7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B91065" w:rsidRPr="001306E1" w14:paraId="587A6F8C" w14:textId="77777777" w:rsidTr="00B91065">
        <w:trPr>
          <w:trHeight w:val="2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E77FE" w14:textId="3DD846B2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O"/>
              </w:rPr>
              <w:t xml:space="preserve">ͣ 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Cytochrome b,</w:t>
            </w:r>
            <w:r w:rsidRPr="001306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O"/>
              </w:rPr>
              <w:t xml:space="preserve"> Cytb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  <w:r w:rsidR="005E3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,2</w:t>
            </w:r>
            <w:r w:rsidR="005E3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E124F" w14:textId="77777777" w:rsidR="00B91065" w:rsidRPr="000673F7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06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F: </w:t>
            </w:r>
            <w:bookmarkStart w:id="0" w:name="_Hlk532757198"/>
            <w:r w:rsidRPr="00067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GACG(AT)GG(AT)ATTTATTATGGATC</w:t>
            </w:r>
            <w:bookmarkEnd w:id="0"/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0661294F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22</w:t>
            </w:r>
          </w:p>
        </w:tc>
      </w:tr>
      <w:tr w:rsidR="00B91065" w:rsidRPr="001306E1" w14:paraId="744E2205" w14:textId="77777777" w:rsidTr="00B91065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425F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D21A9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R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ATTACTCCTCCTAGYTTATTAGGAATT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0120A6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B91065" w:rsidRPr="001306E1" w14:paraId="7363F449" w14:textId="77777777" w:rsidTr="00B91065">
        <w:trPr>
          <w:trHeight w:val="2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C0FFA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ͣ16S</w:t>
            </w:r>
            <w:r w:rsidRPr="001306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O"/>
              </w:rPr>
              <w:t xml:space="preserve"> 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[19]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DD4E4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F: CGCCTGTTTATCAAAAACAT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345D1E66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08</w:t>
            </w:r>
          </w:p>
        </w:tc>
      </w:tr>
      <w:tr w:rsidR="00B91065" w:rsidRPr="001306E1" w14:paraId="6B32C438" w14:textId="77777777" w:rsidTr="00B91065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8E6D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D9D1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R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CTCCGGTTTGAACTCAGATCA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DC082F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B91065" w:rsidRPr="001306E1" w14:paraId="732AFCDD" w14:textId="77777777" w:rsidTr="00B91065">
        <w:trPr>
          <w:trHeight w:val="2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E8DAF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ᵇ18S [19]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E376E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F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AAATTACCCACTCCCGGCA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7C917463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823</w:t>
            </w:r>
          </w:p>
        </w:tc>
      </w:tr>
      <w:tr w:rsidR="00B91065" w:rsidRPr="001306E1" w14:paraId="3422DC55" w14:textId="77777777" w:rsidTr="00B91065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90B6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37BA4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R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TGGTGUGGTTTCCCGTGTT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EB4780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tr w:rsidR="00B91065" w:rsidRPr="001306E1" w14:paraId="0D8FCE02" w14:textId="77777777" w:rsidTr="00B91065">
        <w:trPr>
          <w:trHeight w:val="291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B72C2" w14:textId="1C4A50E4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ᵇ28S [2</w:t>
            </w:r>
            <w:r w:rsidR="005E3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]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E5A11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F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GCGAGTCGTGTTGCTTGATAGTGCAG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6071ECA1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96</w:t>
            </w:r>
          </w:p>
        </w:tc>
      </w:tr>
      <w:tr w:rsidR="00B91065" w:rsidRPr="001306E1" w14:paraId="080DCDE2" w14:textId="77777777" w:rsidTr="00B91065">
        <w:trPr>
          <w:trHeight w:val="29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DD52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D6E46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R</w:t>
            </w: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: TTGGTCCGTGTTTCAAGACGGG</w:t>
            </w: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DC6B51" w14:textId="77777777" w:rsidR="00B91065" w:rsidRPr="001306E1" w:rsidRDefault="00B91065" w:rsidP="00943EF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</w:tbl>
    <w:p w14:paraId="14A00735" w14:textId="2137FA13" w:rsidR="00B91065" w:rsidRPr="00B91065" w:rsidRDefault="00B91065" w:rsidP="00B91065">
      <w:pPr>
        <w:tabs>
          <w:tab w:val="left" w:pos="2019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</w:pPr>
      <w:r w:rsidRPr="00B91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 xml:space="preserve">ͣMitochondrial marker; </w:t>
      </w:r>
      <w:r w:rsidRPr="001306E1">
        <w:rPr>
          <w:rFonts w:ascii="Times New Roman" w:eastAsia="Times New Roman" w:hAnsi="Times New Roman" w:cs="Times New Roman"/>
          <w:color w:val="000000"/>
          <w:sz w:val="24"/>
          <w:szCs w:val="24"/>
          <w:lang w:eastAsia="es-CO"/>
        </w:rPr>
        <w:t>ᵇ</w:t>
      </w:r>
      <w:r w:rsidR="00A67A9F" w:rsidRPr="00A67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>nu</w:t>
      </w:r>
      <w:r w:rsidR="00A67A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 xml:space="preserve">clear </w:t>
      </w:r>
      <w:r w:rsidRPr="00B91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>ribosomal (rRNA) mark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>. F: Forward Primer and R: Reverse Primer</w:t>
      </w:r>
      <w:r w:rsidR="005E31D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CO"/>
        </w:rPr>
        <w:t xml:space="preserve">. References according to the main text. </w:t>
      </w:r>
    </w:p>
    <w:p w14:paraId="5A414741" w14:textId="77777777" w:rsidR="00B91065" w:rsidRPr="00B91065" w:rsidRDefault="00B91065">
      <w:pPr>
        <w:rPr>
          <w:lang w:val="en-US"/>
        </w:rPr>
      </w:pPr>
      <w:bookmarkStart w:id="1" w:name="_GoBack"/>
      <w:bookmarkEnd w:id="1"/>
    </w:p>
    <w:sectPr w:rsidR="00B91065" w:rsidRPr="00B910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65"/>
    <w:rsid w:val="004C2CD5"/>
    <w:rsid w:val="005E31D2"/>
    <w:rsid w:val="00A67A9F"/>
    <w:rsid w:val="00B91065"/>
    <w:rsid w:val="00D4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2F75D"/>
  <w15:chartTrackingRefBased/>
  <w15:docId w15:val="{C201F484-1D49-4E91-A896-FFCFD1C5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0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. Garzón</dc:creator>
  <cp:keywords/>
  <dc:description/>
  <cp:lastModifiedBy>Camilo Andres Salazar Clavijo</cp:lastModifiedBy>
  <cp:revision>5</cp:revision>
  <dcterms:created xsi:type="dcterms:W3CDTF">2019-08-09T00:09:00Z</dcterms:created>
  <dcterms:modified xsi:type="dcterms:W3CDTF">2019-08-12T21:25:00Z</dcterms:modified>
</cp:coreProperties>
</file>